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pplemental Table1. The detailed information of identified components in positive ion mode and negative ion mode byUHPLC-ESI-Q-TOF-MS/MS.</w:t>
      </w:r>
    </w:p>
    <w:tbl>
      <w:tblPr>
        <w:tblW w:w="9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992"/>
        <w:gridCol w:w="993"/>
        <w:gridCol w:w="1559"/>
        <w:gridCol w:w="992"/>
        <w:gridCol w:w="992"/>
        <w:gridCol w:w="1134"/>
        <w:gridCol w:w="2410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tention time (min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cursor ion for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lecular formu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sured mass (D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mass (D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ss Error(ppm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dentificatio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3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4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6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44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24O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.13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8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42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jugo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1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7H26O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.1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6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gan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5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1H14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.09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80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racen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2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3.0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03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ringen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6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6H6O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.03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.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36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-Hydroxymethylfurfura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9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H6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3.04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56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zo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39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H14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1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06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line [M]+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7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2H48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9.35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.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sol C 23-acet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9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4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70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5H11N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08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9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tain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82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H18O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.10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3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gen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90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.05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335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H14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.10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5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ustilid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092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H8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.04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93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4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H28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.15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2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iflor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61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4H28O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6.14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2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(2R,3R,4S,5R,6S)-2-(hydroxymethyl)-4,5,6-tris[(3,4,5-trihydroxybenzoyl)oxy]oxan-3-yl] 3,4,5-trihydroxybenzo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0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+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9H38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.2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52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3-dihydroxypropyl hexadecano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191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H28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.1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eoniflor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-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7H26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1.14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15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ronisid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1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1.03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82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H34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9.23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0.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2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OXIGEN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69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8H32O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3.1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4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5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nninotrios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3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H22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1.1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4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cros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4625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H22O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3.11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9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avanone + 3O, O-Hex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2O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.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9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xifol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79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H20O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.08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ercetin-3-O-galactosid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58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7H6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.0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0.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ll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766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8H8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02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4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0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gall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0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4O6.H2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.07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623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+)-Catechin hydr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320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45H72O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3.46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5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cill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67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3H52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7.3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8.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6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chym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65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2H52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7.3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7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sol A 24-acet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285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0H50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5.36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0.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099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isol A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057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7H34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.2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66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hyl hexadecano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4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5.04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1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empfero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333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H12O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.0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8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rhamnet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H18O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.08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34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GEN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357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1H20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.09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87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teolin-4'-O-glucosid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42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5H10O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.04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4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igen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87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2H14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.08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.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52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yl ferul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63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9H8O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.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.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62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ffeic Aci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62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23H28O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.15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27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biflori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1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34H28O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7.09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8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18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(2R,3R,4S,5R,6S)-2-(hydroxymethyl)-4,5,6-tris[(3,4,5-trihydroxybenzoyl)oxy]oxan-3-yl] 3,4,5-trihydroxybenzoat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55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]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6H32O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.2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.4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046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PALMITIC ACID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2T02:50:00Z</dcterms:created>
  <dc:creator>陈 茜</dc:creator>
  <dc:description/>
  <cp:keywords/>
  <dc:language>en-US</dc:language>
  <cp:lastModifiedBy>陈 茜</cp:lastModifiedBy>
  <dcterms:modified xsi:type="dcterms:W3CDTF">2022-03-02T02:50:00Z</dcterms:modified>
  <cp:revision>2</cp:revision>
  <dc:subject/>
  <dc:title/>
</cp:coreProperties>
</file>